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7E8" w:rsidRDefault="003B07E8" w:rsidP="003B07E8">
      <w:r w:rsidRPr="003B07E8">
        <w:rPr>
          <w:i/>
        </w:rPr>
        <w:t>Multimedia Appendix 1</w:t>
      </w:r>
      <w:r w:rsidRPr="00B56104">
        <w:rPr>
          <w:b/>
        </w:rPr>
        <w:t>:</w:t>
      </w:r>
      <w:r w:rsidRPr="00B56104">
        <w:t xml:space="preserve"> Indicative </w:t>
      </w:r>
      <w:r>
        <w:t>i</w:t>
      </w:r>
      <w:r w:rsidRPr="00B56104">
        <w:t xml:space="preserve">nterview </w:t>
      </w:r>
      <w:r>
        <w:t>q</w:t>
      </w:r>
      <w:r w:rsidRPr="00B56104">
        <w:t xml:space="preserve">uestions </w:t>
      </w:r>
      <w:r>
        <w:t>about virtual care tools</w:t>
      </w:r>
    </w:p>
    <w:p w:rsidR="003B07E8" w:rsidRDefault="003B07E8" w:rsidP="003B07E8"/>
    <w:p w:rsidR="003B07E8" w:rsidRPr="00FC1680" w:rsidRDefault="003B07E8" w:rsidP="003B07E8">
      <w:r>
        <w:t xml:space="preserve">A. </w:t>
      </w:r>
      <w:r w:rsidRPr="00FC1680">
        <w:t>Context</w:t>
      </w:r>
    </w:p>
    <w:p w:rsidR="003B07E8" w:rsidRPr="00B56104" w:rsidRDefault="003B07E8" w:rsidP="003B07E8"/>
    <w:p w:rsidR="003B07E8" w:rsidRPr="004410D5" w:rsidRDefault="003B07E8" w:rsidP="003B07E8">
      <w:r w:rsidRPr="004410D5">
        <w:t xml:space="preserve">What were the exact circumstances of developing the app?  For example, who/ when/ </w:t>
      </w:r>
      <w:proofErr w:type="gramStart"/>
      <w:r w:rsidRPr="004410D5">
        <w:t>how  …</w:t>
      </w:r>
      <w:proofErr w:type="gramEnd"/>
      <w:r w:rsidRPr="004410D5">
        <w:t xml:space="preserve"> came up with the idea? … contributed to the brief about what was required? … did the work of developing it? … reviewed progress on development? … approved the project?    </w:t>
      </w:r>
    </w:p>
    <w:p w:rsidR="003B07E8" w:rsidRDefault="003B07E8" w:rsidP="003B07E8"/>
    <w:p w:rsidR="003B07E8" w:rsidRPr="004410D5" w:rsidRDefault="003B07E8" w:rsidP="003B07E8">
      <w:r w:rsidRPr="004410D5">
        <w:t xml:space="preserve">Was there a full project brief or an agile approach? </w:t>
      </w:r>
    </w:p>
    <w:p w:rsidR="003B07E8" w:rsidRDefault="003B07E8" w:rsidP="003B07E8"/>
    <w:p w:rsidR="003B07E8" w:rsidRPr="004410D5" w:rsidRDefault="003B07E8" w:rsidP="003B07E8">
      <w:r w:rsidRPr="004410D5">
        <w:t xml:space="preserve">What factors influenced the decision to partner / not in development, or to co-design? </w:t>
      </w:r>
    </w:p>
    <w:p w:rsidR="003B07E8" w:rsidRDefault="003B07E8" w:rsidP="003B07E8"/>
    <w:p w:rsidR="003B07E8" w:rsidRPr="004410D5" w:rsidRDefault="003B07E8" w:rsidP="003B07E8">
      <w:r w:rsidRPr="004410D5">
        <w:t xml:space="preserve">Which health service roles / influences defined the service elements and data elements required for this </w:t>
      </w:r>
      <w:r>
        <w:t>a</w:t>
      </w:r>
      <w:r w:rsidRPr="004410D5">
        <w:t xml:space="preserve">pp </w:t>
      </w:r>
    </w:p>
    <w:p w:rsidR="003B07E8" w:rsidRDefault="003B07E8" w:rsidP="003B07E8">
      <w:r w:rsidRPr="004410D5">
        <w:t> </w:t>
      </w:r>
    </w:p>
    <w:p w:rsidR="003B07E8" w:rsidRPr="004410D5" w:rsidRDefault="003B07E8" w:rsidP="003B07E8">
      <w:r w:rsidRPr="004410D5">
        <w:t xml:space="preserve">What </w:t>
      </w:r>
      <w:r>
        <w:t xml:space="preserve">was the </w:t>
      </w:r>
      <w:r w:rsidRPr="004410D5">
        <w:t>technical platform</w:t>
      </w:r>
      <w:r>
        <w:t>? E.G.</w:t>
      </w:r>
      <w:r w:rsidRPr="004410D5">
        <w:t xml:space="preserve">  EMR Vendor </w:t>
      </w:r>
      <w:r>
        <w:t xml:space="preserve">/ </w:t>
      </w:r>
      <w:r w:rsidRPr="004410D5">
        <w:t xml:space="preserve">Patient </w:t>
      </w:r>
      <w:proofErr w:type="gramStart"/>
      <w:r w:rsidRPr="004410D5">
        <w:t xml:space="preserve">Portal  </w:t>
      </w:r>
      <w:r>
        <w:t>/</w:t>
      </w:r>
      <w:proofErr w:type="gramEnd"/>
      <w:r>
        <w:t xml:space="preserve"> </w:t>
      </w:r>
      <w:r w:rsidRPr="004410D5">
        <w:t xml:space="preserve">Web app </w:t>
      </w:r>
      <w:r>
        <w:t xml:space="preserve">/ </w:t>
      </w:r>
      <w:r w:rsidRPr="004410D5">
        <w:t xml:space="preserve">hosted internally   </w:t>
      </w:r>
      <w:r>
        <w:t>/  c</w:t>
      </w:r>
      <w:r w:rsidRPr="004410D5">
        <w:t xml:space="preserve">loud tenant Web app  Cloud tenant AI  Redcap   Other    </w:t>
      </w:r>
    </w:p>
    <w:p w:rsidR="003B07E8" w:rsidRDefault="003B07E8" w:rsidP="003B07E8"/>
    <w:p w:rsidR="003B07E8" w:rsidRPr="004410D5" w:rsidRDefault="003B07E8" w:rsidP="003B07E8">
      <w:r w:rsidRPr="004410D5">
        <w:t>What was the time from inception to go-live?</w:t>
      </w:r>
    </w:p>
    <w:p w:rsidR="003B07E8" w:rsidRDefault="003B07E8" w:rsidP="003B07E8"/>
    <w:p w:rsidR="003B07E8" w:rsidRPr="004410D5" w:rsidRDefault="003B07E8" w:rsidP="003B07E8">
      <w:r w:rsidRPr="004410D5">
        <w:t>What stage of deployment is the app in now?  For example, is it at the stage of fully approved for clinical use, or a formal clinical trial, or a pragmatic trial, or a pilot study, or a working prototype?   </w:t>
      </w:r>
    </w:p>
    <w:p w:rsidR="003B07E8" w:rsidRDefault="003B07E8" w:rsidP="003B07E8"/>
    <w:p w:rsidR="003B07E8" w:rsidRDefault="003B07E8" w:rsidP="003B07E8">
      <w:r w:rsidRPr="004410D5">
        <w:t xml:space="preserve">Anything else you’d like to add </w:t>
      </w:r>
      <w:r>
        <w:t>about</w:t>
      </w:r>
      <w:r w:rsidRPr="004410D5">
        <w:t xml:space="preserve"> the background</w:t>
      </w:r>
      <w:r>
        <w:t xml:space="preserve"> to development</w:t>
      </w:r>
      <w:r w:rsidRPr="004410D5">
        <w:t>?  </w:t>
      </w:r>
    </w:p>
    <w:p w:rsidR="003B07E8" w:rsidRDefault="003B07E8" w:rsidP="003B07E8"/>
    <w:p w:rsidR="003B07E8" w:rsidRPr="00FC1680" w:rsidRDefault="003B07E8" w:rsidP="003B07E8">
      <w:r>
        <w:t xml:space="preserve">B. </w:t>
      </w:r>
      <w:r w:rsidRPr="00FC1680">
        <w:t>Users</w:t>
      </w:r>
    </w:p>
    <w:p w:rsidR="003B07E8" w:rsidRDefault="003B07E8" w:rsidP="003B07E8"/>
    <w:p w:rsidR="003B07E8" w:rsidRDefault="003B07E8" w:rsidP="003B07E8">
      <w:r w:rsidRPr="004410D5">
        <w:t>Who are the intended users</w:t>
      </w:r>
      <w:r>
        <w:t xml:space="preserve">? </w:t>
      </w:r>
      <w:r w:rsidRPr="004410D5">
        <w:t>For example, which patients? external patient enquiries / visitors to inpatients / COVID tested follow up patients / others</w:t>
      </w:r>
    </w:p>
    <w:p w:rsidR="003B07E8" w:rsidRPr="004410D5" w:rsidRDefault="003B07E8" w:rsidP="003B07E8"/>
    <w:p w:rsidR="003B07E8" w:rsidRDefault="003B07E8" w:rsidP="003B07E8">
      <w:r w:rsidRPr="004410D5">
        <w:t>Which staff / staff groups monitor and respond to the information</w:t>
      </w:r>
      <w:r>
        <w:t>?</w:t>
      </w:r>
      <w:r w:rsidRPr="004410D5">
        <w:t xml:space="preserve"> – emergency, respiratory, infectious disease, etc.  Anyone else? </w:t>
      </w:r>
    </w:p>
    <w:p w:rsidR="003B07E8" w:rsidRPr="004410D5" w:rsidRDefault="003B07E8" w:rsidP="003B07E8"/>
    <w:p w:rsidR="003B07E8" w:rsidRPr="004410D5" w:rsidRDefault="003B07E8" w:rsidP="003B07E8">
      <w:r w:rsidRPr="004410D5">
        <w:t>In what digital format/s do users work with the intervention</w:t>
      </w:r>
      <w:r>
        <w:t>?</w:t>
      </w:r>
      <w:r w:rsidRPr="004410D5">
        <w:t xml:space="preserve">  For example, a mobile app? / online survey? / kiosk? / </w:t>
      </w:r>
      <w:proofErr w:type="gramStart"/>
      <w:r w:rsidRPr="004410D5">
        <w:t>dashboard?/</w:t>
      </w:r>
      <w:proofErr w:type="gramEnd"/>
      <w:r w:rsidRPr="004410D5">
        <w:t xml:space="preserve"> web portal? / other?  If it takes a different form for different kinds of users, please describe each. For example, patients use an app; clinicians use a dashboard.  </w:t>
      </w:r>
    </w:p>
    <w:p w:rsidR="003B07E8" w:rsidRDefault="003B07E8" w:rsidP="003B07E8"/>
    <w:p w:rsidR="003B07E8" w:rsidRDefault="003B07E8" w:rsidP="003B07E8">
      <w:r w:rsidRPr="004410D5">
        <w:t xml:space="preserve">Is there provision for language other than English, visual or other disability? </w:t>
      </w:r>
    </w:p>
    <w:p w:rsidR="003B07E8" w:rsidRDefault="003B07E8" w:rsidP="003B07E8"/>
    <w:p w:rsidR="003B07E8" w:rsidRDefault="003B07E8" w:rsidP="003B07E8">
      <w:r w:rsidRPr="004410D5">
        <w:t xml:space="preserve">What software / platform / </w:t>
      </w:r>
      <w:proofErr w:type="spellStart"/>
      <w:r w:rsidRPr="004410D5">
        <w:t>telecomms</w:t>
      </w:r>
      <w:proofErr w:type="spellEnd"/>
      <w:r w:rsidRPr="004410D5">
        <w:t xml:space="preserve"> do users need, for the intervention to work?  For example: home computer running Windows 10; Android / </w:t>
      </w:r>
      <w:proofErr w:type="gramStart"/>
      <w:r w:rsidRPr="004410D5">
        <w:t>iPhone ;</w:t>
      </w:r>
      <w:proofErr w:type="gramEnd"/>
      <w:r w:rsidRPr="004410D5">
        <w:t xml:space="preserve"> 5G network</w:t>
      </w:r>
      <w:r>
        <w:t>;</w:t>
      </w:r>
      <w:r w:rsidRPr="004410D5">
        <w:t xml:space="preserve"> devices supported </w:t>
      </w:r>
    </w:p>
    <w:p w:rsidR="003B07E8" w:rsidRDefault="003B07E8" w:rsidP="003B07E8"/>
    <w:p w:rsidR="003B07E8" w:rsidRPr="004410D5" w:rsidRDefault="003B07E8" w:rsidP="003B07E8">
      <w:r w:rsidRPr="004410D5">
        <w:t xml:space="preserve">Anything else you’d like to add </w:t>
      </w:r>
      <w:r>
        <w:t>about</w:t>
      </w:r>
      <w:r w:rsidRPr="004410D5">
        <w:t xml:space="preserve"> the</w:t>
      </w:r>
      <w:r>
        <w:t xml:space="preserve"> intended users?</w:t>
      </w:r>
    </w:p>
    <w:p w:rsidR="003B07E8" w:rsidRDefault="003B07E8" w:rsidP="003B07E8"/>
    <w:p w:rsidR="003B07E8" w:rsidRPr="00FC1680" w:rsidRDefault="003B07E8" w:rsidP="003B07E8">
      <w:r>
        <w:t xml:space="preserve">C. </w:t>
      </w:r>
      <w:r w:rsidRPr="00FC1680">
        <w:t>Functionality</w:t>
      </w:r>
    </w:p>
    <w:p w:rsidR="003B07E8" w:rsidRDefault="003B07E8" w:rsidP="003B07E8"/>
    <w:p w:rsidR="003B07E8" w:rsidRPr="00B56104" w:rsidRDefault="003B07E8" w:rsidP="003B07E8">
      <w:r w:rsidRPr="00B56104">
        <w:t xml:space="preserve">What types of data are collected from a patient?   patient identifiers collected / assigned </w:t>
      </w:r>
      <w:r>
        <w:t>-</w:t>
      </w:r>
    </w:p>
    <w:p w:rsidR="003B07E8" w:rsidRPr="00B56104" w:rsidRDefault="003B07E8" w:rsidP="003B07E8">
      <w:r w:rsidRPr="00B56104">
        <w:t xml:space="preserve">Patient Record Number </w:t>
      </w:r>
      <w:proofErr w:type="gramStart"/>
      <w:r w:rsidRPr="00B56104">
        <w:t xml:space="preserve">-  </w:t>
      </w:r>
      <w:r>
        <w:t>d</w:t>
      </w:r>
      <w:r w:rsidRPr="00B56104">
        <w:t>atabase</w:t>
      </w:r>
      <w:proofErr w:type="gramEnd"/>
      <w:r w:rsidRPr="00B56104">
        <w:t xml:space="preserve"> assignment  </w:t>
      </w:r>
      <w:r>
        <w:t>- r</w:t>
      </w:r>
      <w:r w:rsidRPr="00B56104">
        <w:t xml:space="preserve">andom number </w:t>
      </w:r>
      <w:r>
        <w:t>- h</w:t>
      </w:r>
      <w:r w:rsidRPr="00B56104">
        <w:t xml:space="preserve">ashed ID  </w:t>
      </w:r>
      <w:r>
        <w:t>- m</w:t>
      </w:r>
      <w:r w:rsidRPr="00B56104">
        <w:t>obile phone number</w:t>
      </w:r>
      <w:r>
        <w:t xml:space="preserve"> -o</w:t>
      </w:r>
      <w:r w:rsidRPr="00B56104">
        <w:t>ther ( specify)</w:t>
      </w:r>
    </w:p>
    <w:p w:rsidR="003B07E8" w:rsidRPr="00B56104" w:rsidRDefault="003B07E8" w:rsidP="003B07E8"/>
    <w:p w:rsidR="003B07E8" w:rsidRPr="00B56104" w:rsidRDefault="003B07E8" w:rsidP="003B07E8">
      <w:r w:rsidRPr="00B56104">
        <w:t>How are these data protected</w:t>
      </w:r>
      <w:r>
        <w:t>?</w:t>
      </w:r>
      <w:r w:rsidRPr="00B56104">
        <w:t xml:space="preserve">  - Firewall </w:t>
      </w:r>
      <w:r>
        <w:t>-</w:t>
      </w:r>
      <w:r w:rsidRPr="00B56104">
        <w:t>Encryption</w:t>
      </w:r>
      <w:r>
        <w:t>-</w:t>
      </w:r>
      <w:r w:rsidRPr="00B56104">
        <w:t xml:space="preserve"> Hashing</w:t>
      </w:r>
      <w:r>
        <w:t>-</w:t>
      </w:r>
      <w:r w:rsidRPr="00B56104">
        <w:t xml:space="preserve"> Not retained</w:t>
      </w:r>
    </w:p>
    <w:p w:rsidR="003B07E8" w:rsidRPr="00B56104" w:rsidRDefault="003B07E8" w:rsidP="003B07E8"/>
    <w:p w:rsidR="003B07E8" w:rsidRPr="00B56104" w:rsidRDefault="003B07E8" w:rsidP="003B07E8">
      <w:r w:rsidRPr="00B56104">
        <w:t xml:space="preserve">What clinical data?  Symptoms </w:t>
      </w:r>
      <w:r>
        <w:t>-</w:t>
      </w:r>
      <w:r w:rsidRPr="00B56104">
        <w:t xml:space="preserve">Patient measured heart rate, respiratory rate, temperature  </w:t>
      </w:r>
    </w:p>
    <w:p w:rsidR="003B07E8" w:rsidRPr="00B56104" w:rsidRDefault="003B07E8" w:rsidP="003B07E8"/>
    <w:p w:rsidR="003B07E8" w:rsidRPr="00B56104" w:rsidRDefault="003B07E8" w:rsidP="003B07E8">
      <w:r w:rsidRPr="00B56104">
        <w:t xml:space="preserve">Device </w:t>
      </w:r>
      <w:r>
        <w:t>used to capture data?</w:t>
      </w:r>
      <w:r w:rsidRPr="00B56104">
        <w:t xml:space="preserve"> </w:t>
      </w:r>
      <w:r>
        <w:t xml:space="preserve">Provided </w:t>
      </w:r>
      <w:r w:rsidRPr="00B56104">
        <w:t>by health service</w:t>
      </w:r>
      <w:r>
        <w:t xml:space="preserve"> </w:t>
      </w:r>
      <w:proofErr w:type="gramStart"/>
      <w:r>
        <w:t xml:space="preserve">/ </w:t>
      </w:r>
      <w:r w:rsidRPr="00B56104">
        <w:t xml:space="preserve"> other</w:t>
      </w:r>
      <w:proofErr w:type="gramEnd"/>
      <w:r w:rsidRPr="00B56104">
        <w:t xml:space="preserve"> </w:t>
      </w:r>
      <w:r>
        <w:t xml:space="preserve">/ </w:t>
      </w:r>
      <w:r w:rsidRPr="00B56104">
        <w:t xml:space="preserve">patient wearable device </w:t>
      </w:r>
      <w:r>
        <w:t>/ v</w:t>
      </w:r>
      <w:r w:rsidRPr="00B56104">
        <w:t xml:space="preserve">isual images captured from patient device </w:t>
      </w:r>
      <w:r>
        <w:t xml:space="preserve">/ </w:t>
      </w:r>
      <w:r w:rsidRPr="00B56104">
        <w:t>audio signals captured from patient device</w:t>
      </w:r>
    </w:p>
    <w:p w:rsidR="003B07E8" w:rsidRPr="00B56104" w:rsidRDefault="003B07E8" w:rsidP="003B07E8"/>
    <w:p w:rsidR="003B07E8" w:rsidRPr="00FC1680" w:rsidRDefault="003B07E8" w:rsidP="003B07E8">
      <w:r>
        <w:t xml:space="preserve">D. </w:t>
      </w:r>
      <w:r w:rsidRPr="00FC1680">
        <w:t>Information flow</w:t>
      </w:r>
    </w:p>
    <w:p w:rsidR="003B07E8" w:rsidRDefault="003B07E8" w:rsidP="003B07E8"/>
    <w:p w:rsidR="003B07E8" w:rsidRPr="00B56104" w:rsidRDefault="003B07E8" w:rsidP="003B07E8">
      <w:r w:rsidRPr="00B56104">
        <w:t>What types of clinical decisions does a staff member make?  Describe any algorithmic escalation or triage capability. Describe any AI / ML based analysis of individual patient data</w:t>
      </w:r>
    </w:p>
    <w:p w:rsidR="003B07E8" w:rsidRPr="00B56104" w:rsidRDefault="003B07E8" w:rsidP="003B07E8"/>
    <w:p w:rsidR="003B07E8" w:rsidRPr="00B56104" w:rsidRDefault="003B07E8" w:rsidP="003B07E8">
      <w:r w:rsidRPr="00B56104">
        <w:t>What types of advice does a patient receive?  Clinical care advisory / proceed to this health service care location / proceed to other health service    </w:t>
      </w:r>
    </w:p>
    <w:p w:rsidR="003B07E8" w:rsidRPr="00B56104" w:rsidRDefault="003B07E8" w:rsidP="003B07E8"/>
    <w:p w:rsidR="003B07E8" w:rsidRPr="00B56104" w:rsidRDefault="003B07E8" w:rsidP="003B07E8">
      <w:r w:rsidRPr="00B56104">
        <w:t xml:space="preserve">What types of information about patients and clinical decisions are aggregated for review?  In-hospital / </w:t>
      </w:r>
      <w:r>
        <w:t>health department</w:t>
      </w:r>
      <w:r w:rsidRPr="00B56104">
        <w:t xml:space="preserve"> / other</w:t>
      </w:r>
    </w:p>
    <w:p w:rsidR="003B07E8" w:rsidRPr="00B56104" w:rsidRDefault="003B07E8" w:rsidP="003B07E8"/>
    <w:p w:rsidR="003B07E8" w:rsidRPr="00B56104" w:rsidRDefault="003B07E8" w:rsidP="003B07E8">
      <w:r w:rsidRPr="00B56104">
        <w:t xml:space="preserve">Anything else you’d like to add about the </w:t>
      </w:r>
      <w:r>
        <w:t>functions and features</w:t>
      </w:r>
      <w:r w:rsidRPr="00B56104">
        <w:t xml:space="preserve"> of the </w:t>
      </w:r>
      <w:r>
        <w:t>virtual care tool?</w:t>
      </w:r>
      <w:r w:rsidRPr="00B56104">
        <w:t>   </w:t>
      </w:r>
    </w:p>
    <w:p w:rsidR="003B07E8" w:rsidRDefault="003B07E8" w:rsidP="003B07E8"/>
    <w:p w:rsidR="003B07E8" w:rsidRPr="00FC1680" w:rsidRDefault="003B07E8" w:rsidP="003B07E8">
      <w:r>
        <w:t xml:space="preserve">E. </w:t>
      </w:r>
      <w:r w:rsidRPr="00FC1680">
        <w:t>Evaluation of development and deployment</w:t>
      </w:r>
    </w:p>
    <w:p w:rsidR="003B07E8" w:rsidRPr="00B56104" w:rsidRDefault="003B07E8" w:rsidP="003B07E8"/>
    <w:p w:rsidR="003B07E8" w:rsidRDefault="003B07E8" w:rsidP="003B07E8">
      <w:r w:rsidRPr="00B56104">
        <w:t>Please provide details of the inputs that have gone toward developing and deploying it</w:t>
      </w:r>
      <w:r>
        <w:t xml:space="preserve">. </w:t>
      </w:r>
      <w:r w:rsidRPr="00B56104">
        <w:t>For example: person-hours, contractor costs, communication costs, other</w:t>
      </w:r>
      <w:r>
        <w:t>.</w:t>
      </w:r>
    </w:p>
    <w:p w:rsidR="003B07E8" w:rsidRDefault="003B07E8" w:rsidP="003B07E8"/>
    <w:p w:rsidR="003B07E8" w:rsidRPr="00B56104" w:rsidRDefault="003B07E8" w:rsidP="003B07E8">
      <w:r w:rsidRPr="00B56104">
        <w:t>What resource constraints or sources of resourcing especially affected the scope of work</w:t>
      </w:r>
      <w:r>
        <w:t>?</w:t>
      </w:r>
    </w:p>
    <w:p w:rsidR="003B07E8" w:rsidRPr="00B56104" w:rsidRDefault="003B07E8" w:rsidP="003B07E8"/>
    <w:p w:rsidR="003B07E8" w:rsidRDefault="003B07E8" w:rsidP="003B07E8">
      <w:r w:rsidRPr="00B56104">
        <w:t>What would successful uptake look like</w:t>
      </w:r>
      <w:r>
        <w:t>?</w:t>
      </w:r>
    </w:p>
    <w:p w:rsidR="003B07E8" w:rsidRPr="00B56104" w:rsidRDefault="003B07E8" w:rsidP="003B07E8"/>
    <w:p w:rsidR="003B07E8" w:rsidRDefault="003B07E8" w:rsidP="003B07E8">
      <w:r w:rsidRPr="00B56104">
        <w:t>Please provide details of uptake / usage</w:t>
      </w:r>
      <w:r>
        <w:t>.</w:t>
      </w:r>
      <w:r>
        <w:t xml:space="preserve"> </w:t>
      </w:r>
      <w:proofErr w:type="gramStart"/>
      <w:r w:rsidRPr="00B56104">
        <w:t>For</w:t>
      </w:r>
      <w:proofErr w:type="gramEnd"/>
      <w:r w:rsidRPr="00B56104">
        <w:t xml:space="preserve"> example: actual users / levels of use compared to projected users, other aspects of usage </w:t>
      </w:r>
    </w:p>
    <w:p w:rsidR="003B07E8" w:rsidRPr="00B56104" w:rsidRDefault="003B07E8" w:rsidP="003B07E8"/>
    <w:p w:rsidR="003B07E8" w:rsidRPr="00B56104" w:rsidRDefault="003B07E8" w:rsidP="003B07E8">
      <w:bookmarkStart w:id="0" w:name="_GoBack"/>
      <w:bookmarkEnd w:id="0"/>
      <w:r w:rsidRPr="00B56104">
        <w:t>Please provide details of issues encountered during use</w:t>
      </w:r>
      <w:r>
        <w:t>.</w:t>
      </w:r>
      <w:r>
        <w:t xml:space="preserve"> </w:t>
      </w:r>
      <w:proofErr w:type="gramStart"/>
      <w:r w:rsidRPr="00B56104">
        <w:t>For</w:t>
      </w:r>
      <w:proofErr w:type="gramEnd"/>
      <w:r w:rsidRPr="00B56104">
        <w:t xml:space="preserve"> example: number and types of issues observed / reported, other performance shortcomings </w:t>
      </w:r>
    </w:p>
    <w:p w:rsidR="003B07E8" w:rsidRPr="00B56104" w:rsidRDefault="003B07E8" w:rsidP="003B07E8"/>
    <w:p w:rsidR="003B07E8" w:rsidRDefault="003B07E8" w:rsidP="003B07E8">
      <w:r w:rsidRPr="00B56104">
        <w:t>Please provide details of risk management</w:t>
      </w:r>
      <w:r>
        <w:t xml:space="preserve">. </w:t>
      </w:r>
      <w:r w:rsidRPr="00B56104">
        <w:t>For example: extent of compliance with health data privacy and security requirements, other management / governance concerns for the health service   </w:t>
      </w:r>
    </w:p>
    <w:p w:rsidR="003B07E8" w:rsidRPr="00B56104" w:rsidRDefault="003B07E8" w:rsidP="003B07E8"/>
    <w:p w:rsidR="003B07E8" w:rsidRDefault="003B07E8" w:rsidP="003B07E8">
      <w:r w:rsidRPr="00B56104">
        <w:t xml:space="preserve">Has an </w:t>
      </w:r>
      <w:proofErr w:type="spellStart"/>
      <w:r w:rsidRPr="00B56104">
        <w:t>app</w:t>
      </w:r>
      <w:proofErr w:type="spellEnd"/>
      <w:r w:rsidRPr="00B56104">
        <w:t xml:space="preserve"> description (including nature of proposed use, data collected, proposed secondary data use, data protection and consent) been reviewed? By which </w:t>
      </w:r>
      <w:proofErr w:type="spellStart"/>
      <w:r w:rsidRPr="00B56104">
        <w:t>organisational</w:t>
      </w:r>
      <w:proofErr w:type="spellEnd"/>
      <w:r w:rsidRPr="00B56104">
        <w:t xml:space="preserve"> unit? </w:t>
      </w:r>
    </w:p>
    <w:p w:rsidR="003B07E8" w:rsidRPr="00B56104" w:rsidRDefault="003B07E8" w:rsidP="003B07E8"/>
    <w:p w:rsidR="003B07E8" w:rsidRPr="00B56104" w:rsidRDefault="003B07E8" w:rsidP="003B07E8">
      <w:r w:rsidRPr="00B56104">
        <w:t>Is there a plan for a formal post-implementation review?</w:t>
      </w:r>
    </w:p>
    <w:p w:rsidR="00461685" w:rsidRDefault="00461685"/>
    <w:sectPr w:rsidR="00461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MjKwNDA1tzAxNjNX0lEKTi0uzszPAykwrAUA4sD+4CwAAAA="/>
  </w:docVars>
  <w:rsids>
    <w:rsidRoot w:val="003B07E8"/>
    <w:rsid w:val="003B07E8"/>
    <w:rsid w:val="0046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CFE1"/>
  <w15:chartTrackingRefBased/>
  <w15:docId w15:val="{828FF382-F61A-4CE7-BA92-B43694E1D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7E8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ray</dc:creator>
  <cp:keywords/>
  <dc:description/>
  <cp:lastModifiedBy>Kathleen Gray</cp:lastModifiedBy>
  <cp:revision>1</cp:revision>
  <dcterms:created xsi:type="dcterms:W3CDTF">2021-08-04T03:41:00Z</dcterms:created>
  <dcterms:modified xsi:type="dcterms:W3CDTF">2021-08-04T03:44:00Z</dcterms:modified>
</cp:coreProperties>
</file>